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28E1" w:rsidRPr="00606A78" w:rsidRDefault="00606A78" w:rsidP="00665ABC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A3551A">
        <w:rPr>
          <w:rFonts w:ascii="Times New Roman" w:eastAsia="宋体" w:hAnsi="Times New Roman" w:cs="Times New Roman"/>
          <w:b/>
          <w:bCs/>
          <w:szCs w:val="21"/>
        </w:rPr>
        <w:t>Supplement</w:t>
      </w:r>
      <w:r w:rsidR="00906299">
        <w:rPr>
          <w:rFonts w:ascii="Times New Roman" w:eastAsia="宋体" w:hAnsi="Times New Roman" w:cs="Times New Roman"/>
          <w:b/>
          <w:bCs/>
          <w:szCs w:val="21"/>
        </w:rPr>
        <w:t>ary Table</w:t>
      </w:r>
      <w:r w:rsidRPr="00A3551A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="00906299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>2</w:t>
      </w:r>
      <w:r w:rsidR="00784FE7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784FE7">
        <w:rPr>
          <w:rFonts w:ascii="Times New Roman" w:eastAsia="宋体" w:hAnsi="Times New Roman" w:cs="Times New Roman" w:hint="eastAsia"/>
          <w:b/>
          <w:bCs/>
          <w:szCs w:val="21"/>
        </w:rPr>
        <w:t>The</w:t>
      </w:r>
      <w:r w:rsidR="00784FE7">
        <w:rPr>
          <w:rFonts w:ascii="Times New Roman" w:eastAsia="宋体" w:hAnsi="Times New Roman" w:cs="Times New Roman"/>
          <w:b/>
          <w:bCs/>
          <w:szCs w:val="21"/>
        </w:rPr>
        <w:t xml:space="preserve"> number of ISA-ADEs in Group OXA and Group OXA-ICI</w:t>
      </w:r>
      <w:r w:rsidR="00784FE7" w:rsidRPr="00784FE7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784FE7">
        <w:rPr>
          <w:rFonts w:ascii="Times New Roman" w:eastAsia="宋体" w:hAnsi="Times New Roman" w:cs="Times New Roman"/>
          <w:b/>
          <w:bCs/>
          <w:szCs w:val="21"/>
        </w:rPr>
        <w:t xml:space="preserve">and the value of </w:t>
      </w:r>
      <w:r w:rsidR="00784FE7" w:rsidRPr="00E31192">
        <w:rPr>
          <w:rFonts w:ascii="Times New Roman" w:eastAsia="宋体" w:hAnsi="Times New Roman" w:cs="Times New Roman"/>
          <w:b/>
          <w:bCs/>
          <w:szCs w:val="21"/>
        </w:rPr>
        <w:t>Odds Ratios</w:t>
      </w:r>
    </w:p>
    <w:tbl>
      <w:tblPr>
        <w:tblStyle w:val="a3"/>
        <w:tblW w:w="1446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019"/>
        <w:gridCol w:w="601"/>
        <w:gridCol w:w="2231"/>
        <w:gridCol w:w="532"/>
        <w:gridCol w:w="2174"/>
        <w:gridCol w:w="486"/>
        <w:gridCol w:w="2204"/>
        <w:gridCol w:w="486"/>
        <w:gridCol w:w="2235"/>
      </w:tblGrid>
      <w:tr w:rsidR="000828E1" w:rsidRPr="00FD08C8" w:rsidTr="002870E8">
        <w:trPr>
          <w:jc w:val="center"/>
        </w:trPr>
        <w:tc>
          <w:tcPr>
            <w:tcW w:w="2494" w:type="dxa"/>
            <w:vMerge w:val="restart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1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otal</w:t>
            </w:r>
          </w:p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=30524)</w:t>
            </w:r>
          </w:p>
        </w:tc>
        <w:tc>
          <w:tcPr>
            <w:tcW w:w="28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652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Hypersensitivity</w:t>
            </w:r>
          </w:p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652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5652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74</w:t>
            </w:r>
            <w:r w:rsidRPr="0056526A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E1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aphylactic reaction</w:t>
            </w:r>
          </w:p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N</w:t>
            </w: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3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2</w:t>
            </w: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ytokine release syndrome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71</w:t>
            </w: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828E1" w:rsidRPr="005878A2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aphylactic shock</w:t>
            </w:r>
          </w:p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44</w:t>
            </w:r>
            <w:r w:rsidRPr="005878A2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0828E1" w:rsidRPr="00FD08C8" w:rsidTr="002870E8">
        <w:trPr>
          <w:jc w:val="center"/>
        </w:trPr>
        <w:tc>
          <w:tcPr>
            <w:tcW w:w="249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  <w:tc>
          <w:tcPr>
            <w:tcW w:w="5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</w:tr>
      <w:tr w:rsidR="000828E1" w:rsidRPr="00FD08C8" w:rsidTr="002870E8">
        <w:trPr>
          <w:jc w:val="center"/>
        </w:trPr>
        <w:tc>
          <w:tcPr>
            <w:tcW w:w="2494" w:type="dxa"/>
            <w:tcBorders>
              <w:top w:val="single" w:sz="4" w:space="0" w:color="auto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xaliplatin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center"/>
          </w:tcPr>
          <w:p w:rsidR="000828E1" w:rsidRPr="00C27825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9446</w:t>
            </w:r>
          </w:p>
        </w:tc>
        <w:tc>
          <w:tcPr>
            <w:tcW w:w="601" w:type="dxa"/>
            <w:tcBorders>
              <w:top w:val="single" w:sz="4" w:space="0" w:color="auto"/>
              <w:bottom w:val="nil"/>
            </w:tcBorders>
            <w:vAlign w:val="center"/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2231" w:type="dxa"/>
            <w:tcBorders>
              <w:top w:val="single" w:sz="4" w:space="0" w:color="auto"/>
              <w:bottom w:val="nil"/>
            </w:tcBorders>
            <w:vAlign w:val="center"/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532" w:type="dxa"/>
            <w:tcBorders>
              <w:top w:val="single" w:sz="4" w:space="0" w:color="auto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2174" w:type="dxa"/>
            <w:tcBorders>
              <w:top w:val="single" w:sz="4" w:space="0" w:color="auto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2204" w:type="dxa"/>
            <w:tcBorders>
              <w:top w:val="single" w:sz="4" w:space="0" w:color="auto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2235" w:type="dxa"/>
            <w:tcBorders>
              <w:top w:val="single" w:sz="4" w:space="0" w:color="auto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0828E1" w:rsidRPr="00FD08C8" w:rsidTr="002870E8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xaliplatin-</w:t>
            </w: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CI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828E1" w:rsidRPr="00C27825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78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09D3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center"/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97 (0.292, 0.846)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46 (0.304, 1.370)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09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93 (0.439, 2.248)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69 (0.234, 1.384)</w:t>
            </w:r>
          </w:p>
        </w:tc>
      </w:tr>
      <w:tr w:rsidR="000828E1" w:rsidRPr="00FD08C8" w:rsidTr="002870E8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Nivoluma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828E1" w:rsidRPr="00C27825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53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09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center"/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715 (0.402, 1.272)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17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86 (0.511, 2.308)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09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16 (0.260, 2.562)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57 (0.393, 2.327)</w:t>
            </w:r>
          </w:p>
        </w:tc>
      </w:tr>
      <w:tr w:rsidR="000828E1" w:rsidRPr="00FD08C8" w:rsidTr="002870E8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Ipilimuma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828E1" w:rsidRPr="00C27825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  <w:tcBorders>
              <w:top w:val="nil"/>
              <w:bottom w:val="nil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09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35 (0.268, 13.962)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28E1" w:rsidRPr="00FD08C8" w:rsidTr="002870E8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Nivolumab + Ipilimuma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828E1" w:rsidRPr="00C27825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31" w:type="dxa"/>
            <w:tcBorders>
              <w:top w:val="nil"/>
              <w:bottom w:val="nil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56 (0.077, 4.012)</w:t>
            </w: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28E1" w:rsidRPr="00FD08C8" w:rsidTr="002870E8">
        <w:trPr>
          <w:jc w:val="center"/>
        </w:trPr>
        <w:tc>
          <w:tcPr>
            <w:tcW w:w="249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Pembrolizumab</w:t>
            </w:r>
          </w:p>
        </w:tc>
        <w:tc>
          <w:tcPr>
            <w:tcW w:w="1019" w:type="dxa"/>
            <w:tcBorders>
              <w:top w:val="nil"/>
              <w:bottom w:val="nil"/>
            </w:tcBorders>
            <w:vAlign w:val="center"/>
          </w:tcPr>
          <w:p w:rsidR="000828E1" w:rsidRPr="00C27825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601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31" w:type="dxa"/>
            <w:tcBorders>
              <w:top w:val="nil"/>
              <w:bottom w:val="nil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32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2109D3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109D3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04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466 (0.362, 5.945)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bottom w:val="nil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828E1" w:rsidRPr="00FD08C8" w:rsidTr="002870E8">
        <w:trPr>
          <w:jc w:val="center"/>
        </w:trPr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Avelumab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center"/>
          </w:tcPr>
          <w:p w:rsidR="000828E1" w:rsidRPr="00C27825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601" w:type="dxa"/>
            <w:tcBorders>
              <w:top w:val="nil"/>
              <w:bottom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31" w:type="dxa"/>
            <w:tcBorders>
              <w:top w:val="nil"/>
              <w:bottom w:val="single" w:sz="4" w:space="0" w:color="auto"/>
            </w:tcBorders>
            <w:vAlign w:val="center"/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86 (0.145, 2.371)</w:t>
            </w:r>
          </w:p>
        </w:tc>
        <w:tc>
          <w:tcPr>
            <w:tcW w:w="532" w:type="dxa"/>
            <w:tcBorders>
              <w:top w:val="nil"/>
              <w:bottom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74" w:type="dxa"/>
            <w:tcBorders>
              <w:top w:val="nil"/>
              <w:bottom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4" w:type="dxa"/>
            <w:tcBorders>
              <w:top w:val="nil"/>
              <w:bottom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35" w:type="dxa"/>
            <w:tcBorders>
              <w:top w:val="nil"/>
              <w:bottom w:val="single" w:sz="4" w:space="0" w:color="auto"/>
            </w:tcBorders>
          </w:tcPr>
          <w:p w:rsidR="000828E1" w:rsidRPr="00FD08C8" w:rsidRDefault="000828E1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4E7E7E" w:rsidRPr="00770B29" w:rsidRDefault="004E7E7E" w:rsidP="004E7E7E">
      <w:pPr>
        <w:rPr>
          <w:sz w:val="18"/>
          <w:szCs w:val="18"/>
        </w:rPr>
      </w:pPr>
      <w:r w:rsidRPr="00770B29">
        <w:rPr>
          <w:rFonts w:ascii="Times New Roman" w:eastAsia="宋体" w:hAnsi="Times New Roman" w:cs="Times New Roman"/>
          <w:sz w:val="18"/>
          <w:szCs w:val="18"/>
        </w:rPr>
        <w:t>ISA-ADE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system and skin and subcutaneous tissue related ADE</w:t>
      </w:r>
      <w:r>
        <w:rPr>
          <w:rFonts w:ascii="Times New Roman" w:eastAsia="宋体" w:hAnsi="Times New Roman" w:cs="Times New Roman"/>
          <w:sz w:val="18"/>
          <w:szCs w:val="18"/>
        </w:rPr>
        <w:t xml:space="preserve">; Group OXA, group oxaliplatin; Group OXA-ICI, group oxaliplatin combined with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checkpoint inhibitors</w:t>
      </w:r>
    </w:p>
    <w:p w:rsidR="000828E1" w:rsidRPr="0062375B" w:rsidRDefault="000828E1" w:rsidP="000828E1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62375B">
        <w:rPr>
          <w:rFonts w:ascii="Times New Roman" w:eastAsia="宋体" w:hAnsi="Times New Roman" w:cs="Times New Roman"/>
          <w:b/>
          <w:bCs/>
          <w:szCs w:val="21"/>
        </w:rPr>
        <w:lastRenderedPageBreak/>
        <w:t>Continue</w:t>
      </w:r>
    </w:p>
    <w:tbl>
      <w:tblPr>
        <w:tblStyle w:val="a3"/>
        <w:tblW w:w="143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4"/>
        <w:gridCol w:w="1020"/>
        <w:gridCol w:w="486"/>
        <w:gridCol w:w="2150"/>
        <w:gridCol w:w="486"/>
        <w:gridCol w:w="2200"/>
        <w:gridCol w:w="486"/>
        <w:gridCol w:w="2410"/>
        <w:gridCol w:w="549"/>
        <w:gridCol w:w="2127"/>
        <w:gridCol w:w="52"/>
      </w:tblGrid>
      <w:tr w:rsidR="002870E8" w:rsidRPr="00FD08C8" w:rsidTr="004E7E7E">
        <w:trPr>
          <w:gridAfter w:val="1"/>
          <w:wAfter w:w="52" w:type="dxa"/>
          <w:jc w:val="center"/>
        </w:trPr>
        <w:tc>
          <w:tcPr>
            <w:tcW w:w="240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6B4C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otal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=30524)</w:t>
            </w: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0E8" w:rsidRPr="00595531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Rash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=763)</w:t>
            </w:r>
          </w:p>
        </w:tc>
        <w:tc>
          <w:tcPr>
            <w:tcW w:w="26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0E8" w:rsidRPr="00F57F5E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uritus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85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9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70E8" w:rsidRPr="00F57F5E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kin toxicity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70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70E8" w:rsidRPr="00F57F5E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ash maculo-papular</w:t>
            </w:r>
          </w:p>
          <w:p w:rsidR="002870E8" w:rsidRPr="00F57F5E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2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2870E8" w:rsidRPr="00FD08C8" w:rsidTr="004E7E7E">
        <w:trPr>
          <w:jc w:val="center"/>
        </w:trPr>
        <w:tc>
          <w:tcPr>
            <w:tcW w:w="240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0E8" w:rsidRPr="00FD08C8" w:rsidRDefault="002870E8" w:rsidP="002870E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Crude Odds Ratio</w:t>
            </w:r>
          </w:p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59553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  <w:t>oint Estimate (95% CI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  <w:tc>
          <w:tcPr>
            <w:tcW w:w="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</w:tr>
      <w:tr w:rsidR="002870E8" w:rsidRPr="00FD08C8" w:rsidTr="004E7E7E">
        <w:trPr>
          <w:jc w:val="center"/>
        </w:trPr>
        <w:tc>
          <w:tcPr>
            <w:tcW w:w="2404" w:type="dxa"/>
            <w:tcBorders>
              <w:top w:val="single" w:sz="4" w:space="0" w:color="auto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xaliplatin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2870E8" w:rsidRPr="00C27825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9446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59553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  <w:vAlign w:val="center"/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486" w:type="dxa"/>
            <w:tcBorders>
              <w:top w:val="single" w:sz="4" w:space="0" w:color="auto"/>
              <w:bottom w:val="nil"/>
            </w:tcBorders>
            <w:vAlign w:val="center"/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17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870E8" w:rsidRPr="00FD08C8" w:rsidTr="004E7E7E">
        <w:trPr>
          <w:jc w:val="center"/>
        </w:trPr>
        <w:tc>
          <w:tcPr>
            <w:tcW w:w="2404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xaliplatin-</w:t>
            </w: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CI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78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9553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60 (1.462, 2.628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78 (0.020, 0.314)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01 (0.014, 0.718)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79" w:type="dxa"/>
            <w:gridSpan w:val="2"/>
            <w:tcBorders>
              <w:top w:val="nil"/>
              <w:bottom w:val="nil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921 (0.291, 2.913)</w:t>
            </w:r>
          </w:p>
        </w:tc>
      </w:tr>
      <w:tr w:rsidR="002870E8" w:rsidRPr="00FD08C8" w:rsidTr="004E7E7E">
        <w:trPr>
          <w:jc w:val="center"/>
        </w:trPr>
        <w:tc>
          <w:tcPr>
            <w:tcW w:w="2404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Nivolumab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5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007B6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96 (</w:t>
            </w:r>
            <w:r w:rsidRPr="00007B66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43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3.12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*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065 (0.009, 0.466)</w:t>
            </w:r>
          </w:p>
        </w:tc>
        <w:tc>
          <w:tcPr>
            <w:tcW w:w="486" w:type="dxa"/>
            <w:tcBorders>
              <w:top w:val="nil"/>
              <w:bottom w:val="nil"/>
            </w:tcBorders>
            <w:vAlign w:val="center"/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69 (0.024, 1.204)</w:t>
            </w: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79" w:type="dxa"/>
            <w:gridSpan w:val="2"/>
            <w:tcBorders>
              <w:top w:val="nil"/>
              <w:bottom w:val="nil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02 (0.070, 3.607)</w:t>
            </w:r>
          </w:p>
        </w:tc>
      </w:tr>
      <w:tr w:rsidR="002870E8" w:rsidRPr="00FD08C8" w:rsidTr="004E7E7E">
        <w:trPr>
          <w:jc w:val="center"/>
        </w:trPr>
        <w:tc>
          <w:tcPr>
            <w:tcW w:w="2404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Ipilimumab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79" w:type="dxa"/>
            <w:gridSpan w:val="2"/>
            <w:tcBorders>
              <w:top w:val="nil"/>
              <w:bottom w:val="nil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24 (0.500, 26.282)</w:t>
            </w:r>
          </w:p>
        </w:tc>
      </w:tr>
      <w:tr w:rsidR="002870E8" w:rsidRPr="00FD08C8" w:rsidTr="004E7E7E">
        <w:trPr>
          <w:jc w:val="center"/>
        </w:trPr>
        <w:tc>
          <w:tcPr>
            <w:tcW w:w="2404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Nivolumab + Ipilimumab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565 (0.078, 4.071)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20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31 (0.087, 4.548)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79" w:type="dxa"/>
            <w:gridSpan w:val="2"/>
            <w:tcBorders>
              <w:top w:val="nil"/>
              <w:bottom w:val="nil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870E8" w:rsidRPr="00FD08C8" w:rsidTr="004E7E7E">
        <w:trPr>
          <w:jc w:val="center"/>
        </w:trPr>
        <w:tc>
          <w:tcPr>
            <w:tcW w:w="2404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Pembrolizumab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59553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59553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150" w:type="dxa"/>
            <w:tcBorders>
              <w:top w:val="nil"/>
              <w:bottom w:val="nil"/>
            </w:tcBorders>
          </w:tcPr>
          <w:p w:rsidR="002870E8" w:rsidRPr="00595531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762 (1.655, 4.609) *</w:t>
            </w: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nil"/>
            </w:tcBorders>
          </w:tcPr>
          <w:p w:rsidR="002870E8" w:rsidRPr="0062375B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179" w:type="dxa"/>
            <w:gridSpan w:val="2"/>
            <w:tcBorders>
              <w:top w:val="nil"/>
              <w:bottom w:val="nil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870E8" w:rsidRPr="00FD08C8" w:rsidTr="004E7E7E">
        <w:trPr>
          <w:jc w:val="center"/>
        </w:trPr>
        <w:tc>
          <w:tcPr>
            <w:tcW w:w="2404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2870E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Avelumab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2870E8" w:rsidRPr="00C27825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:rsidR="002870E8" w:rsidRPr="006915DA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2150" w:type="dxa"/>
            <w:tcBorders>
              <w:top w:val="nil"/>
              <w:bottom w:val="single" w:sz="4" w:space="0" w:color="auto"/>
            </w:tcBorders>
          </w:tcPr>
          <w:p w:rsidR="002870E8" w:rsidRPr="006915DA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6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549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79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2870E8" w:rsidRPr="00FD08C8" w:rsidRDefault="002870E8" w:rsidP="002870E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522 (0.349, 18.235)</w:t>
            </w:r>
          </w:p>
        </w:tc>
      </w:tr>
    </w:tbl>
    <w:p w:rsidR="004E7E7E" w:rsidRPr="00770B29" w:rsidRDefault="004E7E7E" w:rsidP="004E7E7E">
      <w:pPr>
        <w:rPr>
          <w:sz w:val="18"/>
          <w:szCs w:val="18"/>
        </w:rPr>
      </w:pPr>
      <w:r w:rsidRPr="00770B29">
        <w:rPr>
          <w:rFonts w:ascii="Times New Roman" w:eastAsia="宋体" w:hAnsi="Times New Roman" w:cs="Times New Roman"/>
          <w:sz w:val="18"/>
          <w:szCs w:val="18"/>
        </w:rPr>
        <w:t>ISA-ADE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system and skin and subcutaneous tissue related ADE</w:t>
      </w:r>
      <w:r>
        <w:rPr>
          <w:rFonts w:ascii="Times New Roman" w:eastAsia="宋体" w:hAnsi="Times New Roman" w:cs="Times New Roman"/>
          <w:sz w:val="18"/>
          <w:szCs w:val="18"/>
        </w:rPr>
        <w:t xml:space="preserve">; Group OXA, group oxaliplatin; Group OXA-ICI, group oxaliplatin combined with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checkpoint inhibitors</w:t>
      </w:r>
    </w:p>
    <w:p w:rsidR="000828E1" w:rsidRPr="0062375B" w:rsidRDefault="000828E1" w:rsidP="000828E1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62375B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C</w:t>
      </w:r>
      <w:r w:rsidRPr="0062375B">
        <w:rPr>
          <w:rFonts w:ascii="Times New Roman" w:eastAsia="宋体" w:hAnsi="Times New Roman" w:cs="Times New Roman"/>
          <w:b/>
          <w:bCs/>
          <w:szCs w:val="21"/>
        </w:rPr>
        <w:t>ontinue</w:t>
      </w:r>
    </w:p>
    <w:tbl>
      <w:tblPr>
        <w:tblStyle w:val="a3"/>
        <w:tblW w:w="91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020"/>
        <w:gridCol w:w="592"/>
        <w:gridCol w:w="2321"/>
        <w:gridCol w:w="489"/>
        <w:gridCol w:w="2268"/>
      </w:tblGrid>
      <w:tr w:rsidR="002870E8" w:rsidRPr="00FD08C8" w:rsidTr="00644A63">
        <w:tc>
          <w:tcPr>
            <w:tcW w:w="249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6B4C18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Total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=30524)</w:t>
            </w:r>
          </w:p>
        </w:tc>
        <w:tc>
          <w:tcPr>
            <w:tcW w:w="29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0E8" w:rsidRPr="00F57F5E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kin disorder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9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7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870E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Rash erythematous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=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83</w:t>
            </w:r>
            <w:r w:rsidRPr="00F57F5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2870E8" w:rsidRPr="00FD08C8" w:rsidTr="00644A63">
        <w:tc>
          <w:tcPr>
            <w:tcW w:w="2494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70E8" w:rsidRPr="00FD08C8" w:rsidRDefault="002870E8" w:rsidP="006B4C1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Crude Odds Ratio</w:t>
            </w:r>
          </w:p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int Estimate (95% CI)</w:t>
            </w:r>
          </w:p>
        </w:tc>
      </w:tr>
      <w:tr w:rsidR="002870E8" w:rsidRPr="00FD08C8" w:rsidTr="00644A63">
        <w:tc>
          <w:tcPr>
            <w:tcW w:w="2494" w:type="dxa"/>
            <w:tcBorders>
              <w:top w:val="single" w:sz="4" w:space="0" w:color="auto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xaliplatin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2870E8" w:rsidRPr="00C27825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29446</w:t>
            </w:r>
          </w:p>
        </w:tc>
        <w:tc>
          <w:tcPr>
            <w:tcW w:w="592" w:type="dxa"/>
            <w:tcBorders>
              <w:top w:val="single" w:sz="4" w:space="0" w:color="auto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321" w:type="dxa"/>
            <w:tcBorders>
              <w:top w:val="single" w:sz="4" w:space="0" w:color="auto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489" w:type="dxa"/>
            <w:tcBorders>
              <w:top w:val="single" w:sz="4" w:space="0" w:color="auto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-</w:t>
            </w:r>
          </w:p>
        </w:tc>
      </w:tr>
      <w:tr w:rsidR="002870E8" w:rsidRPr="00FD08C8" w:rsidTr="00644A63">
        <w:tc>
          <w:tcPr>
            <w:tcW w:w="2494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Oxaliplatin-</w:t>
            </w:r>
            <w:r w:rsidRPr="00FD08C8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ICI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1078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242 (0.390, 3.957)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674 (0.165, 2.744)</w:t>
            </w:r>
          </w:p>
        </w:tc>
      </w:tr>
      <w:tr w:rsidR="002870E8" w:rsidRPr="00FD08C8" w:rsidTr="00644A63">
        <w:tc>
          <w:tcPr>
            <w:tcW w:w="2494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Nivolumab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653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367 (0.334, 5.590)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130 (0.277, 4.605)</w:t>
            </w:r>
          </w:p>
        </w:tc>
      </w:tr>
      <w:tr w:rsidR="002870E8" w:rsidRPr="00FD08C8" w:rsidTr="00644A63">
        <w:tc>
          <w:tcPr>
            <w:tcW w:w="2494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Ipilimumab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93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870E8" w:rsidRPr="00FD08C8" w:rsidTr="00644A63">
        <w:tc>
          <w:tcPr>
            <w:tcW w:w="2494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Nivolumab + Ipilimumab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870E8" w:rsidRPr="00FD08C8" w:rsidTr="00644A63">
        <w:tc>
          <w:tcPr>
            <w:tcW w:w="2494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Pembrolizumab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:rsidR="002870E8" w:rsidRPr="00C27825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245</w:t>
            </w:r>
          </w:p>
        </w:tc>
        <w:tc>
          <w:tcPr>
            <w:tcW w:w="592" w:type="dxa"/>
            <w:tcBorders>
              <w:top w:val="nil"/>
              <w:bottom w:val="nil"/>
            </w:tcBorders>
          </w:tcPr>
          <w:p w:rsidR="002870E8" w:rsidRPr="0062375B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62375B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321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.821 (0.252, 13.166)</w:t>
            </w:r>
          </w:p>
        </w:tc>
        <w:tc>
          <w:tcPr>
            <w:tcW w:w="489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2870E8" w:rsidRPr="00FD08C8" w:rsidTr="00644A63"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6B4C18">
            <w:pPr>
              <w:spacing w:line="360" w:lineRule="auto"/>
              <w:ind w:leftChars="100" w:left="21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FD08C8">
              <w:rPr>
                <w:rFonts w:ascii="Times New Roman" w:eastAsia="宋体" w:hAnsi="Times New Roman" w:cs="Times New Roman"/>
                <w:sz w:val="18"/>
                <w:szCs w:val="18"/>
              </w:rPr>
              <w:t>-Avelumab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vAlign w:val="center"/>
          </w:tcPr>
          <w:p w:rsidR="002870E8" w:rsidRPr="00C27825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592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321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489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2870E8" w:rsidRPr="00FD08C8" w:rsidRDefault="002870E8" w:rsidP="006B4C1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</w:tbl>
    <w:p w:rsidR="0012305B" w:rsidRPr="004E7E7E" w:rsidRDefault="004E7E7E">
      <w:r w:rsidRPr="00770B29">
        <w:rPr>
          <w:rFonts w:ascii="Times New Roman" w:eastAsia="宋体" w:hAnsi="Times New Roman" w:cs="Times New Roman"/>
          <w:sz w:val="18"/>
          <w:szCs w:val="18"/>
        </w:rPr>
        <w:t>ISA-ADE</w:t>
      </w:r>
      <w:r>
        <w:rPr>
          <w:rFonts w:ascii="Times New Roman" w:eastAsia="宋体" w:hAnsi="Times New Roman" w:cs="Times New Roman" w:hint="eastAsia"/>
          <w:sz w:val="18"/>
          <w:szCs w:val="18"/>
        </w:rPr>
        <w:t>,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system and skin and subcutaneous tissue related ADE</w:t>
      </w:r>
      <w:r>
        <w:rPr>
          <w:rFonts w:ascii="Times New Roman" w:eastAsia="宋体" w:hAnsi="Times New Roman" w:cs="Times New Roman"/>
          <w:sz w:val="18"/>
          <w:szCs w:val="18"/>
        </w:rPr>
        <w:t xml:space="preserve">; Group OXA, group oxaliplatin; Group OXA-ICI, group oxaliplatin combined with </w:t>
      </w:r>
      <w:r w:rsidRPr="00770B29">
        <w:rPr>
          <w:rFonts w:ascii="Times New Roman" w:eastAsia="宋体" w:hAnsi="Times New Roman" w:cs="Times New Roman"/>
          <w:sz w:val="18"/>
          <w:szCs w:val="18"/>
        </w:rPr>
        <w:t>Immune checkpoint inhibitors</w:t>
      </w:r>
    </w:p>
    <w:sectPr w:rsidR="0012305B" w:rsidRPr="004E7E7E" w:rsidSect="000828E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isplayBackgroundShape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8E1"/>
    <w:rsid w:val="0000031C"/>
    <w:rsid w:val="00000324"/>
    <w:rsid w:val="00002CB8"/>
    <w:rsid w:val="000039DA"/>
    <w:rsid w:val="000046EC"/>
    <w:rsid w:val="00025D05"/>
    <w:rsid w:val="00033129"/>
    <w:rsid w:val="00041758"/>
    <w:rsid w:val="00044DBD"/>
    <w:rsid w:val="000477A5"/>
    <w:rsid w:val="00047C75"/>
    <w:rsid w:val="000568E5"/>
    <w:rsid w:val="00057F0E"/>
    <w:rsid w:val="00074CA6"/>
    <w:rsid w:val="000828E1"/>
    <w:rsid w:val="00083BF1"/>
    <w:rsid w:val="000A7549"/>
    <w:rsid w:val="000B0D25"/>
    <w:rsid w:val="000B1C61"/>
    <w:rsid w:val="000D0098"/>
    <w:rsid w:val="000D3533"/>
    <w:rsid w:val="000D3D4F"/>
    <w:rsid w:val="000E59CB"/>
    <w:rsid w:val="0012305B"/>
    <w:rsid w:val="001231E4"/>
    <w:rsid w:val="00145A93"/>
    <w:rsid w:val="0015184D"/>
    <w:rsid w:val="00156D5D"/>
    <w:rsid w:val="001642EA"/>
    <w:rsid w:val="00171455"/>
    <w:rsid w:val="001862BC"/>
    <w:rsid w:val="0018691D"/>
    <w:rsid w:val="001B459D"/>
    <w:rsid w:val="001B5097"/>
    <w:rsid w:val="001B7559"/>
    <w:rsid w:val="001D4FBF"/>
    <w:rsid w:val="001D558F"/>
    <w:rsid w:val="001D6E48"/>
    <w:rsid w:val="001E09DC"/>
    <w:rsid w:val="001E75A9"/>
    <w:rsid w:val="001F5360"/>
    <w:rsid w:val="00202883"/>
    <w:rsid w:val="002033C4"/>
    <w:rsid w:val="002113D3"/>
    <w:rsid w:val="00263872"/>
    <w:rsid w:val="00267AA4"/>
    <w:rsid w:val="00274189"/>
    <w:rsid w:val="002745AA"/>
    <w:rsid w:val="00274D35"/>
    <w:rsid w:val="00280547"/>
    <w:rsid w:val="00284A97"/>
    <w:rsid w:val="002870E8"/>
    <w:rsid w:val="00294BF2"/>
    <w:rsid w:val="002954B1"/>
    <w:rsid w:val="002A1AEE"/>
    <w:rsid w:val="002A60B1"/>
    <w:rsid w:val="002D5783"/>
    <w:rsid w:val="002D668B"/>
    <w:rsid w:val="002E295B"/>
    <w:rsid w:val="002E7685"/>
    <w:rsid w:val="003205C3"/>
    <w:rsid w:val="0032296C"/>
    <w:rsid w:val="00323551"/>
    <w:rsid w:val="00325E98"/>
    <w:rsid w:val="00347811"/>
    <w:rsid w:val="003556B1"/>
    <w:rsid w:val="0036167D"/>
    <w:rsid w:val="00371EAF"/>
    <w:rsid w:val="0039324E"/>
    <w:rsid w:val="003968A4"/>
    <w:rsid w:val="003A5A75"/>
    <w:rsid w:val="003D648F"/>
    <w:rsid w:val="003E2894"/>
    <w:rsid w:val="003E6771"/>
    <w:rsid w:val="00403AD2"/>
    <w:rsid w:val="00403AF7"/>
    <w:rsid w:val="004142A4"/>
    <w:rsid w:val="004145B7"/>
    <w:rsid w:val="00426EC1"/>
    <w:rsid w:val="00437AAB"/>
    <w:rsid w:val="00447449"/>
    <w:rsid w:val="004B7150"/>
    <w:rsid w:val="004E7E7E"/>
    <w:rsid w:val="004F4913"/>
    <w:rsid w:val="004F5B4E"/>
    <w:rsid w:val="00526A8F"/>
    <w:rsid w:val="00527B68"/>
    <w:rsid w:val="005334C9"/>
    <w:rsid w:val="00565816"/>
    <w:rsid w:val="005801F7"/>
    <w:rsid w:val="00585F0D"/>
    <w:rsid w:val="005A6EE5"/>
    <w:rsid w:val="005B3BAF"/>
    <w:rsid w:val="005B5FB6"/>
    <w:rsid w:val="005D101F"/>
    <w:rsid w:val="005D235D"/>
    <w:rsid w:val="005D6386"/>
    <w:rsid w:val="005E4B38"/>
    <w:rsid w:val="005F0C02"/>
    <w:rsid w:val="005F21EB"/>
    <w:rsid w:val="005F57F1"/>
    <w:rsid w:val="005F5DAF"/>
    <w:rsid w:val="00606A78"/>
    <w:rsid w:val="0061154E"/>
    <w:rsid w:val="0062505C"/>
    <w:rsid w:val="006442BB"/>
    <w:rsid w:val="00644A63"/>
    <w:rsid w:val="0064635B"/>
    <w:rsid w:val="00653F8D"/>
    <w:rsid w:val="00661573"/>
    <w:rsid w:val="00665ABC"/>
    <w:rsid w:val="00670BA3"/>
    <w:rsid w:val="00680F57"/>
    <w:rsid w:val="00691E21"/>
    <w:rsid w:val="006A56AF"/>
    <w:rsid w:val="006B2AA9"/>
    <w:rsid w:val="006B2E84"/>
    <w:rsid w:val="006B71E8"/>
    <w:rsid w:val="006C2391"/>
    <w:rsid w:val="006D6A09"/>
    <w:rsid w:val="006E112F"/>
    <w:rsid w:val="006E326D"/>
    <w:rsid w:val="00703BDC"/>
    <w:rsid w:val="0070413C"/>
    <w:rsid w:val="00706478"/>
    <w:rsid w:val="007100F3"/>
    <w:rsid w:val="007179C6"/>
    <w:rsid w:val="00741603"/>
    <w:rsid w:val="007601BD"/>
    <w:rsid w:val="007638D3"/>
    <w:rsid w:val="00784FE7"/>
    <w:rsid w:val="00792A89"/>
    <w:rsid w:val="00795FA4"/>
    <w:rsid w:val="007A1481"/>
    <w:rsid w:val="007B746A"/>
    <w:rsid w:val="007E66B6"/>
    <w:rsid w:val="007E6D05"/>
    <w:rsid w:val="00801F02"/>
    <w:rsid w:val="00816B81"/>
    <w:rsid w:val="00822B23"/>
    <w:rsid w:val="00830A39"/>
    <w:rsid w:val="00844581"/>
    <w:rsid w:val="00856B2A"/>
    <w:rsid w:val="008861C6"/>
    <w:rsid w:val="00895CFC"/>
    <w:rsid w:val="008B0809"/>
    <w:rsid w:val="008C1D93"/>
    <w:rsid w:val="008E409B"/>
    <w:rsid w:val="008F18BA"/>
    <w:rsid w:val="00901EED"/>
    <w:rsid w:val="0090455D"/>
    <w:rsid w:val="00906299"/>
    <w:rsid w:val="00920F67"/>
    <w:rsid w:val="00927A80"/>
    <w:rsid w:val="00950975"/>
    <w:rsid w:val="0095770C"/>
    <w:rsid w:val="0096661D"/>
    <w:rsid w:val="00983895"/>
    <w:rsid w:val="009924FD"/>
    <w:rsid w:val="009961C4"/>
    <w:rsid w:val="0099799E"/>
    <w:rsid w:val="009B54EF"/>
    <w:rsid w:val="009D7520"/>
    <w:rsid w:val="009E1B77"/>
    <w:rsid w:val="009E5C9A"/>
    <w:rsid w:val="009F4015"/>
    <w:rsid w:val="00A0355E"/>
    <w:rsid w:val="00A14FAE"/>
    <w:rsid w:val="00A24032"/>
    <w:rsid w:val="00A3315C"/>
    <w:rsid w:val="00A61299"/>
    <w:rsid w:val="00A87E1A"/>
    <w:rsid w:val="00A94716"/>
    <w:rsid w:val="00AA11F6"/>
    <w:rsid w:val="00AB2EE7"/>
    <w:rsid w:val="00AB7BF7"/>
    <w:rsid w:val="00AF0FB1"/>
    <w:rsid w:val="00AF4273"/>
    <w:rsid w:val="00AF718F"/>
    <w:rsid w:val="00B241DC"/>
    <w:rsid w:val="00B451DB"/>
    <w:rsid w:val="00B51013"/>
    <w:rsid w:val="00B53EAE"/>
    <w:rsid w:val="00B617C5"/>
    <w:rsid w:val="00B70732"/>
    <w:rsid w:val="00B7086D"/>
    <w:rsid w:val="00B748A2"/>
    <w:rsid w:val="00B9641D"/>
    <w:rsid w:val="00B967F6"/>
    <w:rsid w:val="00B97561"/>
    <w:rsid w:val="00BA598C"/>
    <w:rsid w:val="00BB5202"/>
    <w:rsid w:val="00BC36A0"/>
    <w:rsid w:val="00BE480E"/>
    <w:rsid w:val="00C051CA"/>
    <w:rsid w:val="00C06AD0"/>
    <w:rsid w:val="00C11381"/>
    <w:rsid w:val="00C153EC"/>
    <w:rsid w:val="00C20840"/>
    <w:rsid w:val="00C22BDD"/>
    <w:rsid w:val="00C24851"/>
    <w:rsid w:val="00C24AA6"/>
    <w:rsid w:val="00C61AF1"/>
    <w:rsid w:val="00C665B1"/>
    <w:rsid w:val="00C76182"/>
    <w:rsid w:val="00C82B4C"/>
    <w:rsid w:val="00C86BD6"/>
    <w:rsid w:val="00C955BB"/>
    <w:rsid w:val="00D0751F"/>
    <w:rsid w:val="00D26A0A"/>
    <w:rsid w:val="00D344F0"/>
    <w:rsid w:val="00D36204"/>
    <w:rsid w:val="00D9275E"/>
    <w:rsid w:val="00D96237"/>
    <w:rsid w:val="00DB63EB"/>
    <w:rsid w:val="00DF6391"/>
    <w:rsid w:val="00E02252"/>
    <w:rsid w:val="00E13928"/>
    <w:rsid w:val="00E31192"/>
    <w:rsid w:val="00E60939"/>
    <w:rsid w:val="00E802B6"/>
    <w:rsid w:val="00EB07E6"/>
    <w:rsid w:val="00ED6713"/>
    <w:rsid w:val="00ED72D5"/>
    <w:rsid w:val="00EF3CB6"/>
    <w:rsid w:val="00F25FCF"/>
    <w:rsid w:val="00F334D9"/>
    <w:rsid w:val="00F41540"/>
    <w:rsid w:val="00F52654"/>
    <w:rsid w:val="00F65F19"/>
    <w:rsid w:val="00F667E1"/>
    <w:rsid w:val="00F8791A"/>
    <w:rsid w:val="00FA019E"/>
    <w:rsid w:val="00FA2800"/>
    <w:rsid w:val="00FB03F0"/>
    <w:rsid w:val="00FB7BFB"/>
    <w:rsid w:val="00FD723D"/>
    <w:rsid w:val="00FF24D7"/>
    <w:rsid w:val="00FF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049CE"/>
  <w14:defaultImageDpi w14:val="32767"/>
  <w15:chartTrackingRefBased/>
  <w15:docId w15:val="{245E20BF-FF9D-5C4C-B199-D98D882BA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0828E1"/>
    <w:pPr>
      <w:widowControl w:val="0"/>
      <w:jc w:val="both"/>
    </w:pPr>
    <w:rPr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28E1"/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92</Words>
  <Characters>2238</Characters>
  <Application>Microsoft Office Word</Application>
  <DocSecurity>0</DocSecurity>
  <Lines>18</Lines>
  <Paragraphs>5</Paragraphs>
  <ScaleCrop>false</ScaleCrop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Microsoft Office User</cp:lastModifiedBy>
  <cp:revision>14</cp:revision>
  <dcterms:created xsi:type="dcterms:W3CDTF">2023-07-16T11:53:00Z</dcterms:created>
  <dcterms:modified xsi:type="dcterms:W3CDTF">2023-07-27T03:23:00Z</dcterms:modified>
</cp:coreProperties>
</file>